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606" w:type="dxa"/>
        <w:tblInd w:w="93" w:type="dxa"/>
        <w:tblLook w:val="04A0"/>
      </w:tblPr>
      <w:tblGrid>
        <w:gridCol w:w="2805"/>
        <w:gridCol w:w="1260"/>
        <w:gridCol w:w="1260"/>
        <w:gridCol w:w="1260"/>
        <w:gridCol w:w="1260"/>
        <w:gridCol w:w="1260"/>
        <w:gridCol w:w="1260"/>
        <w:gridCol w:w="1145"/>
        <w:gridCol w:w="1096"/>
      </w:tblGrid>
      <w:tr w:rsidR="0067217D" w:rsidRPr="00F70642" w:rsidTr="00813AFA">
        <w:trPr>
          <w:trHeight w:val="513"/>
        </w:trPr>
        <w:tc>
          <w:tcPr>
            <w:tcW w:w="12606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7217D" w:rsidRPr="00F70642" w:rsidRDefault="0067217D" w:rsidP="00263DEF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F70642">
              <w:rPr>
                <w:rFonts w:ascii="Aparajita" w:eastAsia="Times New Roman" w:hAnsi="Aparajita" w:cs="Aparajita"/>
                <w:color w:val="000000"/>
                <w:szCs w:val="20"/>
              </w:rPr>
              <w:t xml:space="preserve">Table </w:t>
            </w:r>
            <w:r w:rsidR="00263DEF">
              <w:rPr>
                <w:rFonts w:ascii="Aparajita" w:eastAsia="Times New Roman" w:hAnsi="Aparajita" w:cs="Aparajita"/>
                <w:color w:val="000000"/>
                <w:szCs w:val="20"/>
              </w:rPr>
              <w:t>S1</w:t>
            </w:r>
            <w:r w:rsidRPr="00F70642">
              <w:rPr>
                <w:rFonts w:ascii="Aparajita" w:eastAsia="Times New Roman" w:hAnsi="Aparajita" w:cs="Aparajita"/>
                <w:color w:val="000000"/>
                <w:szCs w:val="20"/>
              </w:rPr>
              <w:t xml:space="preserve">: Mean (SD) statistics of all providers by unit service </w:t>
            </w:r>
          </w:p>
        </w:tc>
      </w:tr>
      <w:tr w:rsidR="0067217D" w:rsidRPr="00F70642" w:rsidTr="00813AFA">
        <w:trPr>
          <w:trHeight w:val="513"/>
        </w:trPr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6E3F" w:rsidRPr="00F70642" w:rsidRDefault="00426E3F" w:rsidP="0044003F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6E3F" w:rsidRDefault="00426E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Medical</w:t>
            </w:r>
          </w:p>
          <w:p w:rsidR="00D567AA" w:rsidRPr="00F70642" w:rsidRDefault="00D567AA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>
              <w:rPr>
                <w:rFonts w:ascii="Aparajita" w:eastAsia="Times New Roman" w:hAnsi="Aparajita" w:cs="Aparajita"/>
                <w:color w:val="000000"/>
                <w:szCs w:val="20"/>
              </w:rPr>
              <w:t>N=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6E3F" w:rsidRDefault="00426E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Surgical</w:t>
            </w:r>
          </w:p>
          <w:p w:rsidR="00D567AA" w:rsidRPr="00F70642" w:rsidRDefault="00D567AA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>
              <w:rPr>
                <w:rFonts w:ascii="Aparajita" w:eastAsia="Times New Roman" w:hAnsi="Aparajita" w:cs="Aparajita"/>
                <w:color w:val="000000"/>
                <w:szCs w:val="20"/>
              </w:rPr>
              <w:t>N=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6E3F" w:rsidRDefault="00426E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Medical/</w:t>
            </w:r>
            <w:r w:rsidR="0067217D" w:rsidRPr="00F70642">
              <w:rPr>
                <w:rFonts w:ascii="Aparajita" w:eastAsia="Times New Roman" w:hAnsi="Aparajita" w:cs="Aparajita"/>
                <w:color w:val="000000"/>
                <w:szCs w:val="20"/>
              </w:rPr>
              <w:t xml:space="preserve"> </w:t>
            </w:r>
            <w:r w:rsidR="00D567AA">
              <w:rPr>
                <w:rFonts w:ascii="Aparajita" w:eastAsia="Times New Roman" w:hAnsi="Aparajita" w:cs="Aparajita"/>
                <w:color w:val="000000"/>
                <w:szCs w:val="20"/>
              </w:rPr>
              <w:t>s</w:t>
            </w:r>
            <w:r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urgical</w:t>
            </w:r>
          </w:p>
          <w:p w:rsidR="00D567AA" w:rsidRPr="00F70642" w:rsidRDefault="00D567AA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>
              <w:rPr>
                <w:rFonts w:ascii="Aparajita" w:eastAsia="Times New Roman" w:hAnsi="Aparajita" w:cs="Aparajita"/>
                <w:color w:val="000000"/>
                <w:szCs w:val="20"/>
              </w:rPr>
              <w:t>N=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6E3F" w:rsidRDefault="00426E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Obstetric and newborn</w:t>
            </w:r>
          </w:p>
          <w:p w:rsidR="00D567AA" w:rsidRPr="00F70642" w:rsidRDefault="00D567AA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>
              <w:rPr>
                <w:rFonts w:ascii="Aparajita" w:eastAsia="Times New Roman" w:hAnsi="Aparajita" w:cs="Aparajita"/>
                <w:color w:val="000000"/>
                <w:szCs w:val="20"/>
              </w:rPr>
              <w:t>N=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6E3F" w:rsidRDefault="00426E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Rural – multiple services</w:t>
            </w:r>
          </w:p>
          <w:p w:rsidR="00D567AA" w:rsidRPr="00F70642" w:rsidRDefault="00D567AA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>
              <w:rPr>
                <w:rFonts w:ascii="Aparajita" w:eastAsia="Times New Roman" w:hAnsi="Aparajita" w:cs="Aparajita"/>
                <w:color w:val="000000"/>
                <w:szCs w:val="20"/>
              </w:rPr>
              <w:t>N=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6E3F" w:rsidRDefault="00426E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Special care ICU/CCU</w:t>
            </w:r>
          </w:p>
          <w:p w:rsidR="00D567AA" w:rsidRPr="00F70642" w:rsidRDefault="00D567AA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>
              <w:rPr>
                <w:rFonts w:ascii="Aparajita" w:eastAsia="Times New Roman" w:hAnsi="Aparajita" w:cs="Aparajita"/>
                <w:color w:val="000000"/>
                <w:szCs w:val="20"/>
              </w:rPr>
              <w:t>N=2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6E3F" w:rsidRDefault="00426E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Rehab</w:t>
            </w:r>
          </w:p>
          <w:p w:rsidR="00D567AA" w:rsidRPr="00F70642" w:rsidRDefault="00D567AA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>
              <w:rPr>
                <w:rFonts w:ascii="Aparajita" w:eastAsia="Times New Roman" w:hAnsi="Aparajita" w:cs="Aparajita"/>
                <w:color w:val="000000"/>
                <w:szCs w:val="20"/>
              </w:rPr>
              <w:t>N=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6E3F" w:rsidRDefault="00426E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Mental</w:t>
            </w:r>
            <w:r w:rsidR="0067217D" w:rsidRPr="00F70642">
              <w:rPr>
                <w:rFonts w:ascii="Aparajita" w:eastAsia="Times New Roman" w:hAnsi="Aparajita" w:cs="Aparajita"/>
                <w:color w:val="000000"/>
                <w:szCs w:val="20"/>
              </w:rPr>
              <w:t xml:space="preserve"> </w:t>
            </w:r>
            <w:r w:rsidR="00D567AA">
              <w:rPr>
                <w:rFonts w:ascii="Aparajita" w:eastAsia="Times New Roman" w:hAnsi="Aparajita" w:cs="Aparajita"/>
                <w:color w:val="000000"/>
                <w:szCs w:val="20"/>
              </w:rPr>
              <w:t>h</w:t>
            </w:r>
            <w:r w:rsidR="0067217D"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ealth</w:t>
            </w:r>
          </w:p>
          <w:p w:rsidR="00D567AA" w:rsidRPr="00F70642" w:rsidRDefault="00D567AA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>
              <w:rPr>
                <w:rFonts w:ascii="Aparajita" w:eastAsia="Times New Roman" w:hAnsi="Aparajita" w:cs="Aparajita"/>
                <w:color w:val="000000"/>
                <w:szCs w:val="20"/>
              </w:rPr>
              <w:t>N=48</w:t>
            </w:r>
          </w:p>
        </w:tc>
      </w:tr>
      <w:tr w:rsidR="00F70642" w:rsidRPr="00F70642" w:rsidTr="00813AFA">
        <w:trPr>
          <w:trHeight w:val="333"/>
        </w:trPr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003F" w:rsidRPr="0044003F" w:rsidRDefault="0044003F" w:rsidP="0067217D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R</w:t>
            </w:r>
            <w:r w:rsidR="0067217D"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egistered Nurs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2.73 (2.1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3.14 (1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3 (1.6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4.85 (9.0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14.88 (14.1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11.71 (8.09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2.08 (0.98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5.36 (16.09)</w:t>
            </w:r>
          </w:p>
        </w:tc>
      </w:tr>
      <w:tr w:rsidR="00F70642" w:rsidRPr="00F70642" w:rsidTr="00F70642">
        <w:trPr>
          <w:trHeight w:val="351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003F" w:rsidRPr="0044003F" w:rsidRDefault="0067217D" w:rsidP="0044003F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Licensed Practical Nur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1.43 (1.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1.08 (0.6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1.49 (0.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2.48 (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1.2 (1.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18 (0.57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1.17 (0.9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33 (0.48)</w:t>
            </w:r>
          </w:p>
        </w:tc>
      </w:tr>
      <w:tr w:rsidR="00F70642" w:rsidRPr="00F70642" w:rsidTr="00F70642">
        <w:trPr>
          <w:trHeight w:val="37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003F" w:rsidRPr="0044003F" w:rsidRDefault="0067217D" w:rsidP="0044003F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Health Care A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8 (0.6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72 (0.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33 (0.4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1.08 (3.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32 (1.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5 (0.8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1.15 (1.3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2.81 (10.14)</w:t>
            </w:r>
          </w:p>
        </w:tc>
      </w:tr>
      <w:tr w:rsidR="00F70642" w:rsidRPr="00F70642" w:rsidTr="00F70642">
        <w:trPr>
          <w:trHeight w:val="34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003F" w:rsidRPr="0044003F" w:rsidRDefault="0067217D" w:rsidP="0044003F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Social Work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14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5 (0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9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3 (0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17 (0.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16 (0.2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23 (0.2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46 (1.01)</w:t>
            </w:r>
          </w:p>
        </w:tc>
      </w:tr>
      <w:tr w:rsidR="00F70642" w:rsidRPr="00F70642" w:rsidTr="00F70642">
        <w:trPr>
          <w:trHeight w:val="34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003F" w:rsidRPr="0044003F" w:rsidRDefault="0044003F" w:rsidP="0044003F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Diet</w:t>
            </w:r>
            <w:r w:rsidR="0067217D"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ic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21 (1.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4 (0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8 (0.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2 (0.7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4 (0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12 (0.1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3 (0.0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5 (0.23)</w:t>
            </w:r>
          </w:p>
        </w:tc>
      </w:tr>
      <w:tr w:rsidR="00F70642" w:rsidRPr="00F70642" w:rsidTr="00F70642">
        <w:trPr>
          <w:trHeight w:val="34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003F" w:rsidRPr="0044003F" w:rsidRDefault="00426E3F" w:rsidP="0044003F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Occupational Therapi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18 (0.7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7 (0.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8 (0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11 (0.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 (0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5 (0.0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25 (0.2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2 (0.5)</w:t>
            </w:r>
          </w:p>
        </w:tc>
      </w:tr>
      <w:tr w:rsidR="00F70642" w:rsidRPr="00F70642" w:rsidTr="00F70642">
        <w:trPr>
          <w:trHeight w:val="34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003F" w:rsidRPr="0044003F" w:rsidRDefault="00426E3F" w:rsidP="0044003F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Physiotherapi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9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12 (0.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11 (0.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36 (1.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1 (0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21 (0.3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28 (0.3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1 (0.04)</w:t>
            </w:r>
          </w:p>
        </w:tc>
      </w:tr>
      <w:tr w:rsidR="00F70642" w:rsidRPr="00F70642" w:rsidTr="00F70642">
        <w:trPr>
          <w:trHeight w:val="34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003F" w:rsidRPr="0044003F" w:rsidRDefault="0044003F" w:rsidP="00426E3F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T</w:t>
            </w:r>
            <w:r w:rsidR="00426E3F"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herapy Aid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6 (0.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4 (0.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7 (0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69 (2.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1 (0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5 (0.1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25 (0.2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56 (2.51)</w:t>
            </w:r>
          </w:p>
        </w:tc>
      </w:tr>
      <w:tr w:rsidR="00F70642" w:rsidRPr="00F70642" w:rsidTr="00F70642">
        <w:trPr>
          <w:trHeight w:val="34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003F" w:rsidRPr="0044003F" w:rsidRDefault="0044003F" w:rsidP="0044003F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Pharm</w:t>
            </w:r>
            <w:r w:rsidR="00426E3F"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acis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8 (0.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4 (0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1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41 (1.4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7 (0.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23 (0.2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5 (0.0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5 (0.08)</w:t>
            </w:r>
          </w:p>
        </w:tc>
      </w:tr>
      <w:tr w:rsidR="00F70642" w:rsidRPr="00F70642" w:rsidTr="00F70642">
        <w:trPr>
          <w:trHeight w:val="34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003F" w:rsidRPr="0044003F" w:rsidRDefault="0044003F" w:rsidP="0044003F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Pharm</w:t>
            </w:r>
            <w:r w:rsidR="00426E3F"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acy</w:t>
            </w: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 xml:space="preserve"> Tech</w:t>
            </w:r>
            <w:r w:rsidR="00426E3F"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3 (0.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1 (0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1 (0.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52 (1.5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2 (0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2 (0.07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1 (0.0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1 (0.03)</w:t>
            </w:r>
          </w:p>
        </w:tc>
      </w:tr>
      <w:tr w:rsidR="00F70642" w:rsidRPr="00F70642" w:rsidTr="00F70642">
        <w:trPr>
          <w:trHeight w:val="34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003F" w:rsidRPr="0044003F" w:rsidRDefault="0044003F" w:rsidP="0044003F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Rec</w:t>
            </w:r>
            <w:r w:rsidR="00426E3F"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reational</w:t>
            </w: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 xml:space="preserve"> T</w:t>
            </w:r>
            <w:r w:rsidR="00426E3F"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herapi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2 (0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2 (0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3 (0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8 (0.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2 (0.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 (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12 (0.1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19 (0.5)</w:t>
            </w:r>
          </w:p>
        </w:tc>
      </w:tr>
      <w:tr w:rsidR="00F70642" w:rsidRPr="00F70642" w:rsidTr="00F70642">
        <w:trPr>
          <w:trHeight w:val="34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003F" w:rsidRPr="0044003F" w:rsidRDefault="00426E3F" w:rsidP="0044003F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Speech Language Pathologi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3 (0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 (0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4 (0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3 (0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2 (0.0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9 (0.1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 (0.01)</w:t>
            </w:r>
          </w:p>
        </w:tc>
      </w:tr>
      <w:tr w:rsidR="00F70642" w:rsidRPr="00F70642" w:rsidTr="00F70642">
        <w:trPr>
          <w:trHeight w:val="333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003F" w:rsidRPr="0044003F" w:rsidRDefault="0044003F" w:rsidP="0044003F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Psychologi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01 (0.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39 (0.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 (0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 (0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 (0.0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12 (0.2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22 (0.54)</w:t>
            </w:r>
          </w:p>
        </w:tc>
      </w:tr>
      <w:tr w:rsidR="00F70642" w:rsidRPr="00F70642" w:rsidTr="00F70642">
        <w:trPr>
          <w:trHeight w:val="34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003F" w:rsidRPr="0044003F" w:rsidRDefault="0067217D" w:rsidP="0044003F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All allied heal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87 (2.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39 (0.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69 (0.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2.42 (7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34 (0.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0.87 (0.9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1.42 (1.3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03F" w:rsidRPr="0044003F" w:rsidRDefault="0044003F" w:rsidP="007F4B92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44003F">
              <w:rPr>
                <w:rFonts w:ascii="Aparajita" w:eastAsia="Times New Roman" w:hAnsi="Aparajita" w:cs="Aparajita"/>
                <w:color w:val="000000"/>
                <w:szCs w:val="20"/>
              </w:rPr>
              <w:t>1.76 (4.93)</w:t>
            </w:r>
          </w:p>
        </w:tc>
      </w:tr>
      <w:tr w:rsidR="00F70642" w:rsidRPr="00F70642" w:rsidTr="00A43B60">
        <w:trPr>
          <w:trHeight w:val="348"/>
        </w:trPr>
        <w:tc>
          <w:tcPr>
            <w:tcW w:w="126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0642" w:rsidRDefault="00F70642" w:rsidP="0044003F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F70642">
              <w:rPr>
                <w:rFonts w:ascii="Aparajita" w:eastAsia="Times New Roman" w:hAnsi="Aparajita" w:cs="Aparajita"/>
                <w:b/>
                <w:color w:val="000000"/>
                <w:szCs w:val="20"/>
                <w:u w:val="single"/>
              </w:rPr>
              <w:t>Notes</w:t>
            </w:r>
            <w:r>
              <w:rPr>
                <w:rFonts w:ascii="Aparajita" w:eastAsia="Times New Roman" w:hAnsi="Aparajita" w:cs="Aparajita"/>
                <w:color w:val="000000"/>
                <w:szCs w:val="20"/>
              </w:rPr>
              <w:t xml:space="preserve">: </w:t>
            </w:r>
          </w:p>
          <w:p w:rsidR="00F70642" w:rsidRPr="00F70642" w:rsidRDefault="00F70642" w:rsidP="00F706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F70642">
              <w:rPr>
                <w:rFonts w:ascii="Aparajita" w:eastAsia="Times New Roman" w:hAnsi="Aparajita" w:cs="Aparajita"/>
                <w:color w:val="000000"/>
                <w:szCs w:val="20"/>
              </w:rPr>
              <w:t>All values are expressed as FTE per 100 patient days</w:t>
            </w:r>
            <w:bookmarkStart w:id="0" w:name="_GoBack"/>
            <w:bookmarkEnd w:id="0"/>
          </w:p>
          <w:p w:rsidR="00F70642" w:rsidRPr="00F70642" w:rsidRDefault="00F70642" w:rsidP="00F706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parajita" w:eastAsia="Times New Roman" w:hAnsi="Aparajita" w:cs="Aparajita"/>
                <w:color w:val="000000"/>
                <w:szCs w:val="20"/>
              </w:rPr>
            </w:pPr>
            <w:r w:rsidRPr="00F70642">
              <w:rPr>
                <w:rFonts w:ascii="Aparajita" w:eastAsia="Times New Roman" w:hAnsi="Aparajita" w:cs="Aparajita"/>
                <w:color w:val="000000"/>
                <w:szCs w:val="20"/>
              </w:rPr>
              <w:t xml:space="preserve">Zeros values are values &lt;0.05 rounded to zero. </w:t>
            </w:r>
          </w:p>
        </w:tc>
      </w:tr>
    </w:tbl>
    <w:p w:rsidR="0044003F" w:rsidRDefault="0044003F"/>
    <w:sectPr w:rsidR="0044003F" w:rsidSect="004400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parajita"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E31031"/>
    <w:multiLevelType w:val="hybridMultilevel"/>
    <w:tmpl w:val="A350A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proofState w:spelling="clean" w:grammar="clean"/>
  <w:defaultTabStop w:val="720"/>
  <w:characterSpacingControl w:val="doNotCompress"/>
  <w:compat/>
  <w:rsids>
    <w:rsidRoot w:val="0044003F"/>
    <w:rsid w:val="00263DEF"/>
    <w:rsid w:val="00426E3F"/>
    <w:rsid w:val="0044003F"/>
    <w:rsid w:val="00641889"/>
    <w:rsid w:val="0067217D"/>
    <w:rsid w:val="007F4B92"/>
    <w:rsid w:val="00813AFA"/>
    <w:rsid w:val="00D567AA"/>
    <w:rsid w:val="00D8134C"/>
    <w:rsid w:val="00F706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8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064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064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70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1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hna Sharma</dc:creator>
  <cp:lastModifiedBy>lacosta</cp:lastModifiedBy>
  <cp:revision>7</cp:revision>
  <dcterms:created xsi:type="dcterms:W3CDTF">2016-05-10T17:25:00Z</dcterms:created>
  <dcterms:modified xsi:type="dcterms:W3CDTF">2016-11-24T14:02:00Z</dcterms:modified>
</cp:coreProperties>
</file>